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source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"http://bioconductor.org/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biocLite.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biocLit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etaD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MetaD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setwd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"D:/projects/Zinati</w:t>
      </w:r>
      <w:bookmarkStart w:id="0" w:name="_GoBack"/>
      <w:bookmarkEnd w:id="0"/>
      <w:r w:rsidRPr="002A1A33">
        <w:rPr>
          <w:rFonts w:ascii="Times New Roman" w:hAnsi="Times New Roman" w:cs="Times New Roman"/>
          <w:sz w:val="20"/>
          <w:szCs w:val="20"/>
        </w:rPr>
        <w:t>/deg/RR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getwd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)</w:t>
      </w:r>
      <w:proofErr w:type="gramEnd"/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study.names&lt;-c("A","B","C","D","E","F","G","H","I","J","K","L","M","N","O","P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Read data sets into R (merge and filter data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mydata.raw&lt;-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MetaDE.Read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study.names,skip=rep(1,16),via="txt",matched=T,log=F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ydata.matched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etaDE.match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mydata.raw,"IQ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ydata.merged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etaDE.merg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mydata.raw,MVperc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=0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filtered out 30% un-expressed genes and then 30% non-informative genes#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ydata.filtered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etaDE.filte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mydata.merged,c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0.0,0.0)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#######################################################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Identify differentially expressed genes in each individual dataset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ind.Res1&lt;-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ind.analysis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mydata.filtered,ind.method=rep("modt",16),nperm=1000,tail="abs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head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ind.Res1$p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write.csv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ind.Res1$p, file = " results of individual study.csv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################################## 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MetaDE.Res&lt;-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MetaDE.rawdata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mydata.filtered,ind.method=rep("modt",16),meta.method=c("rankProd"),nperm=1000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Up_resul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etaDE.R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FDR.up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]]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own_resul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&lt;-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etaDE.R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FDR.down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]]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Up_resul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file = "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Up_resul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(FDR-value).csv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Down_resul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file = "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own_resul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(FDR-value).csv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AveFC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etaDE.R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AveFC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]]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AveFC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file = "AveFC.csv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eta.stat.up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etaDE.R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eta.stat.up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]]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meta.stat.up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file = "meta.stat.up.csv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eta.stat.down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etaDE.R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eta.stat.down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]]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meta.stat.down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file = "meta.stat.down.csv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pval.up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etaDE.R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pval.up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]]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pval.up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file = "pval.up.csv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pval.down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etaDE.R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pval.down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]]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pval.down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file = "pval.down.csv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To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get significant genes counts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Set working directory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setwd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"D:/projects/Zinati/wgcna total genes/final batch normalized 0.0001 meta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di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)</w:t>
      </w:r>
      <w:proofErr w:type="gramEnd"/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Reading count table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genes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read.tabl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hoose.fil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(), header = TRUE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row.nam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1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head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genes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lNormexpr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read.tabl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hoose.fil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(), header = TRUE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row.nam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1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sigGene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match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rownam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(genes)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rownam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lNormexp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significantCount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lNormexp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sigGen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]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significantCount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file = "SigCounts.csv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Co-Expression Analysis using WGCNA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Load the WGCNA package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library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WGCNA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following setting is important, do not omit.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options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stringsAsFact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FALSE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enableWGCNAThread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)</w:t>
      </w:r>
      <w:proofErr w:type="gramEnd"/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it can be RNA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seq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data or micro array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significantCounts</w:t>
      </w:r>
      <w:proofErr w:type="spellEnd"/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,-c(1:5)]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colnam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) &lt;-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gsub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("X.media.ad.9117284696_AD.FASTQ_Files_Bulk.", ""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olnam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colnam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) &lt;-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gsub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".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Sorted.bam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", ""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olnam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as.data.fram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t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filter high NA values and zero variance genes and samples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gsg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goodSamplesGen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verbose = 3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gsg$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allOK</w:t>
      </w:r>
      <w:proofErr w:type="spellEnd"/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if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(!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gsg$allOK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{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#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Optionally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, print the gene and sample names that were removed: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if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(sum(!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gsg$goodGen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)&gt;0) 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printFlush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paste("Removing genes:", paste(names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[!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gsg$goodGen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], collapse = ", "))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if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(sum(!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gsg$goodSampl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)&gt;0) 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printFlush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paste("Removing samples:", paste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rownam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[!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gsg$goodSampl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], collapse = ", "))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# Remove the offending genes and samples from the data: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nsposed_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gsg$goodSampl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gsg$goodGen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]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}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Outlier detection using hierarchical clustering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sampleTree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hclus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is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, method = "average"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pdf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file = "Plots/sampleClustering.pdf", width = 12, height = 9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par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cex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0.6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par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mar = c(0,4,2,0)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{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sampleTre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main = "Sample clustering to detect outliers", sub=""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=""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ex.lab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1.5, 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ex.axi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1.5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ex.main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2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# adjust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ablin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to make a better cut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ablin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h = 35, col = "red") }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Remove outliers here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Plot a line to show the cut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Determine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cluster under the line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clust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utreeStatic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sampleTre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utHeigh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35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inSiz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10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table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clus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select which cluster samples you want to keep.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keepSample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lus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= 0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nsposed_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keepSampl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]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nGene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ncol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nSample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nrow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Load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pheno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data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traitData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read.csv("Pheno.csv"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row.nam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1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to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be in same order like transposed expression data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traitData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it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rownam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,]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collectGarbag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)</w:t>
      </w:r>
      <w:proofErr w:type="gramEnd"/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Re-cluster samples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sampleTree2 =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hclus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dis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, method = "average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Convert traits to a color representation: white means low, red means high, grey means missing entry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traitColor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numbers2colors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it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signed = FALSE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plotDendroAndCol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sampleTree2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itCol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   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groupLabel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names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it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    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main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"Sample dendrogram and trait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heatmap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save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it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file = "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ataInput.R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=====================================================================================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#  Let's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make network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=====================================================================================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Choose a set of soft-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hresholding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powers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powers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c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seq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from = 1, to=40, by=2)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Call the network topology analysis function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sft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pickSoftThreshold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powerVecto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powers, verbose = 5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Plot the results: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par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mfrow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c(1,2)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cex1 = 0.9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Scale-free topology fit index as a function of the soft-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hresholding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power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{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sft$fitIndic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,1], -sign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sft$fitIndic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,3])*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sft$fitIndic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,2]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xlab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>="Soft Threshold (power)",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="Scale Free Topology Model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Fit,signed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R^2",type="n"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main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paste("Scale independence")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text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sft$fitIndic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,1], -sign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sft$fitIndic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,3])*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sft$fitIndic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,2]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labels=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powers,cex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=cex1,col="red"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#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this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line corresponds to using an R^2 cut-off of h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ablin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h=0.80,col="red")}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Mean connectivity as a function of the soft-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hresholding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power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sft$fitIndic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[,1]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sft$fitIndic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,5]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xlab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>="Soft Threshold (power)",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="Mean Connectivity", type="n"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main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paste("Mean connectivity")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text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sft$fitIndic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[,1]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sft$fitIndic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[,5], labels=powers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ex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=cex1,col="red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put first value which cut the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0.9  as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soft power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softPower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15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adjacency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adjacency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power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softPowe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type = "signed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orFnc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"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bico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=====================================================================================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#  Similarity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hierarchical clustering of genes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=====================================================================================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To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minimize effects of noise and spurious associations, 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we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transform the adjacency into Topological Overlap Matrix (Similarity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TOM =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TOMsimilarity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adjacency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dissTOM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1-TOM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Call the hierarchical clustering function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geneTree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hclus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as.dis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issTOM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, method = "average"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Plot the resulting clustering tree (dendrogram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sizeGrWindow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12,9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geneTre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="", sub="", main = "Gene clustering on TOM-based dissimilarity"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labels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FALSE, hang = 0.04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=====================================================================================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#  Let's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get modules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=====================================================================================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We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like large modules, so we set the minimum module size relatively high: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minimum genes in a module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inModuleSize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30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Module identification using dynamic tree cut: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dynamicMod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utreeDynamic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endro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geneTre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istM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issTOM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           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deepSplit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2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pamRespectsDendro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FALSE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           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inClusterSize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inModuleSiz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table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dynamicMod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Convert numeric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labl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into colors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dynamicColor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labels2colors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ynamicMod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table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dynamicCol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Plot the dendrogram and colors underneath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plotDendroAndCol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geneTre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ynamicCol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"Dynamic Tree Cut"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   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dendroLabel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FALSE, hang = 0.03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   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addGuide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TRUE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guideHang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0.05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    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main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"Gene dendrogram and module colors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=====================================================================================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#  Let's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merge modules using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eigengenes</w:t>
      </w:r>
      <w:proofErr w:type="spellEnd"/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=====================================================================================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Calculate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eigengenes</w:t>
      </w:r>
      <w:proofErr w:type="spellEnd"/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ELis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oduleEigengen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colors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ynamicCol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MEs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EList$eigengenes</w:t>
      </w:r>
      <w:proofErr w:type="spellEnd"/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Calculate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dissimilarity of module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eigengenes</w:t>
      </w:r>
      <w:proofErr w:type="spellEnd"/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EDis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1 -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co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MEs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Cluster module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eigengenes</w:t>
      </w:r>
      <w:proofErr w:type="spellEnd"/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ETre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hclus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as.dis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EDis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, method = "average"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Plot the result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METre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main = "Clustering of module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eigengen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"", sub = "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Altitude to merge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EDissThr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0.1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Plot the cut line into the dendrogram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ablin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h=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EDissThr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col = "red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Call an automatic merging function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merge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ergeCloseModul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ynamicCol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utHeigh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EDissThr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verbose = 3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merged module colors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ergedColor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erge$col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Eigengen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of the new merged modules: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ergedME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erge$newM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Plot merged modules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pdf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file = "Plots/geneDendro-3.pdf"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wi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9, he = 6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plotDendroAndCol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geneTre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bind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ynamicCol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ergedCol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    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"Dynamic Tree Cut", "Merged Dynamic")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   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dendroLabel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FALSE, hang = 0.03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   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addGuide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TRUE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guideHang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0.05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dev.off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)</w:t>
      </w:r>
      <w:proofErr w:type="gramEnd"/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Rename to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oduleColors</w:t>
      </w:r>
      <w:proofErr w:type="spellEnd"/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oduleColor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ergedColors</w:t>
      </w:r>
      <w:proofErr w:type="spellEnd"/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Construct numerical labels corresponding to the colors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colorOrder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c("grey"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standardCol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50)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oduleLabel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match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oduleCol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olorOrde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-1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table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moduleLabel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MEs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ergedM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Save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module colors and labels for use in subsequent parts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save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MEs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oduleLabel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oduleCol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geneTre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file = "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networkConstruction-stepByStep.R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###########################################################################################################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Load the WGCNA package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library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WGCNA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following setting is important, do not omit.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options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stringsAsFact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FALSE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Load the expression and trait data saved in the first part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lname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load(file = "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ataInput.R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Load network data saved in previous step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lname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load(file = "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networkConstruction-stepByStep.R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Define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numbers of genes and samples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nGene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ncol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nSample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nrow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 Recalculate MEs with color labels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MEs0 =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oduleEigengen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oduleCol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$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eigengenes</w:t>
      </w:r>
      <w:proofErr w:type="spellEnd"/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MEs =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orderM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MEs0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oduleTraitCor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o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(MEs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it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use = "p"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oduleTraitPvalue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orPvalueStuden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oduleTraitCo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nSampl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Will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display correlations and their p-values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textMatrix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 paste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signif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oduleTraitCo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2), "\n("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   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signif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moduleTraitPvalu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1), ")"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sep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""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dim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textMatrix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 = dim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oduleTraitCo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par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mar = c(6, 8.5, 3, 3)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Display the correlation values within a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heatmap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plot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labeledHeatmap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Matrix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oduleTraitCo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xLabel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"abiotic stress", #names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it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yLabel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names(MEs)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ySymbol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names(MEs)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colorLabel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FALSE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colors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blueWhiteRed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50)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textMatrix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extMatrix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setStdMargin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FALSE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ex.tex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0.5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zlim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c(-1,1)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main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paste("Module-trait relationships")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=====================================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Module Membership &amp; Gene Significance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=====================================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# Define variable weight containing the weight column of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atTrait</w:t>
      </w:r>
      <w:proofErr w:type="spellEnd"/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traitData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read.csv("Pheno.csv"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row.nam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1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Type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itData$status</w:t>
      </w:r>
      <w:proofErr w:type="spellEnd"/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odName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substring(names(MEs), 3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geneModuleMembership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as.data.fram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o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MEs, use = "p")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MPvalu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as.data.fram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corPvalueStuden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as.matrix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geneModuleMembership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nSampl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names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geneModuleMembership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) = paste("MM"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odNam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sep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=""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names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MMPvalu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) = paste("p.MM"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odNam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sep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=""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geneTraitSignificance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as.data.fram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o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Type, use = "p")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GSPvalu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as.data.fram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corPvalueStuden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as.matrix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geneTraitSignificanc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nSampl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names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geneTraitSignificanc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) = paste("GS.", names(Type)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sep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=""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names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GSPvalu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) = paste("p.GS.", names(Type)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sep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=""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NumerModul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=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table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moduleCol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Colo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=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unique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oduleCol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j=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dim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NumerModul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)   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sizeGrWindow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7,7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pdf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"MM_GS.pdf", width = 12, height = 8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par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mfrow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c(2,2)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for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in 1:j){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# Select module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module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Colo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]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column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match(module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odNam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oduleGene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oduleCol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==module;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verboseScatterplo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abs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geneModuleMembership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oduleGen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column])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     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abs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geneTraitSignificanc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oduleGen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1])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    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xlab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paste("Module Membership in", module, "module")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    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ylab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"Gene significance for Type"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     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main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paste("Module membership vs. gene significance\n")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    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abline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TRUE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abline.colo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3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abline.lty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1,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                  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ex.main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1.2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ex.lab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1.2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ex.axi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1.2, col = module) 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}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dev.off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)</w:t>
      </w:r>
      <w:proofErr w:type="gramEnd"/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Let's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extract each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adul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gene names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olorBasedGen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names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[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oduleCol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= "salmon"]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ColorBasedGen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file = "salmon.csv" 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==============================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Save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genes of Modules In files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==============================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NumerModul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table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moduleCol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mColor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= unique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oduleCol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j =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dim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NumerModul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)                   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for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in 1:j){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b=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names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transposed_Expression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[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oduleColor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==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Colo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]]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c=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mColo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]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write.tabl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b, file =paste(c,".txt"),row.names=FALSE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="",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ol.nam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=FALSE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sep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=",")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}</w:t>
      </w:r>
    </w:p>
    <w:p w:rsidR="00814684" w:rsidRPr="002A1A33" w:rsidRDefault="00814684" w:rsidP="00814684">
      <w:pPr>
        <w:rPr>
          <w:rFonts w:ascii="Times New Roman" w:hAnsi="Times New Roman" w:cs="Times New Roman"/>
          <w:sz w:val="20"/>
          <w:szCs w:val="20"/>
        </w:rPr>
      </w:pPr>
    </w:p>
    <w:p w:rsidR="00927072" w:rsidRPr="002A1A33" w:rsidRDefault="00927072" w:rsidP="00B37ADA">
      <w:pPr>
        <w:rPr>
          <w:rFonts w:ascii="Times New Roman" w:hAnsi="Times New Roman" w:cs="Times New Roman"/>
          <w:sz w:val="20"/>
          <w:szCs w:val="20"/>
        </w:rPr>
      </w:pPr>
    </w:p>
    <w:p w:rsidR="00927072" w:rsidRPr="002A1A33" w:rsidRDefault="00927072" w:rsidP="00B37ADA">
      <w:pPr>
        <w:rPr>
          <w:rFonts w:ascii="Times New Roman" w:hAnsi="Times New Roman" w:cs="Times New Roman"/>
          <w:sz w:val="20"/>
          <w:szCs w:val="20"/>
        </w:rPr>
      </w:pPr>
    </w:p>
    <w:p w:rsidR="00B37ADA" w:rsidRPr="002A1A33" w:rsidRDefault="00B37ADA" w:rsidP="00B37ADA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>## Random Forest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library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MASS)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randomFores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data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read.delim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"tml.txt")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data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&lt;- data[,-1]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index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&lt;- sample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nrow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data),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nrow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data)*0.9)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ata_train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data[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index,]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ata_tes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data[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-index,]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ata_train$clas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as.characte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data_train$clas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ata_train$clas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data_train$clas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ata_rf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randomFores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(class)~., data =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ata_train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importance=TRUE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ntre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=500)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ata_rf</w:t>
      </w:r>
      <w:proofErr w:type="spellEnd"/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data_rf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lwd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=rep(2, 3))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legend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"right", legend = c("OOB Error", "FPR", "FNR")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lwd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=rep(2, 3)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lty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c(1,2,3), col = c("black", "red", "green"))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ata_rf_pred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predict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data_rf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type = "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prob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)[,2]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library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ROCR)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pred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&lt;- prediction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ata_rf_pred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ata_train$clas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perf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&lt;- performance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pred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"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tp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, "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fpr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)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plot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perf, colorize=TRUE)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unlis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slot(performance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pred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"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auc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), "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y.value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))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pcut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&lt;-0.05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ata_rf_pred_tes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gramStart"/>
      <w:r w:rsidRPr="002A1A33">
        <w:rPr>
          <w:rFonts w:ascii="Times New Roman" w:hAnsi="Times New Roman" w:cs="Times New Roman"/>
          <w:sz w:val="20"/>
          <w:szCs w:val="20"/>
        </w:rPr>
        <w:t>predict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data_rf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newdata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ata_tes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type = "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prob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)[,2]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ata_rf_class_tes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&lt;- 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ata_rf_pred_tes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pcu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*1</w:t>
      </w:r>
    </w:p>
    <w:p w:rsidR="00927072" w:rsidRPr="002A1A33" w:rsidRDefault="00927072" w:rsidP="005C4E0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table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data_test$clas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ata_rf_class_tes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dnn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 xml:space="preserve"> = c("True", "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Pred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"))</w:t>
      </w:r>
    </w:p>
    <w:p w:rsidR="00927072" w:rsidRPr="002A1A33" w:rsidRDefault="00927072" w:rsidP="00B37ADA">
      <w:pPr>
        <w:rPr>
          <w:rFonts w:ascii="Times New Roman" w:hAnsi="Times New Roman" w:cs="Times New Roman"/>
          <w:sz w:val="20"/>
          <w:szCs w:val="20"/>
        </w:rPr>
      </w:pP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library(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>caret)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lvs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&lt;- c("control", "stress")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A1A33">
        <w:rPr>
          <w:rFonts w:ascii="Times New Roman" w:hAnsi="Times New Roman" w:cs="Times New Roman"/>
          <w:sz w:val="20"/>
          <w:szCs w:val="20"/>
        </w:rPr>
        <w:t>truth</w:t>
      </w:r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&lt;- factor(rep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lv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times = c(41, 55)), levels = rev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lv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)</w:t>
      </w:r>
    </w:p>
    <w:p w:rsidR="00927072" w:rsidRPr="002A1A33" w:rsidRDefault="00927072" w:rsidP="005C4E0C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pred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&lt;- factor(c(rep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lv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times = c(34, 7)), rep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lv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times = c(</w:t>
      </w:r>
      <w:r w:rsidR="005C4E0C" w:rsidRPr="002A1A33">
        <w:rPr>
          <w:rFonts w:ascii="Times New Roman" w:hAnsi="Times New Roman" w:cs="Times New Roman"/>
          <w:sz w:val="20"/>
          <w:szCs w:val="20"/>
        </w:rPr>
        <w:t>4</w:t>
      </w:r>
      <w:r w:rsidRPr="002A1A33">
        <w:rPr>
          <w:rFonts w:ascii="Times New Roman" w:hAnsi="Times New Roman" w:cs="Times New Roman"/>
          <w:sz w:val="20"/>
          <w:szCs w:val="20"/>
        </w:rPr>
        <w:t>, 5</w:t>
      </w:r>
      <w:r w:rsidR="005C4E0C" w:rsidRPr="002A1A33">
        <w:rPr>
          <w:rFonts w:ascii="Times New Roman" w:hAnsi="Times New Roman" w:cs="Times New Roman"/>
          <w:sz w:val="20"/>
          <w:szCs w:val="20"/>
        </w:rPr>
        <w:t>1</w:t>
      </w:r>
      <w:r w:rsidRPr="002A1A33">
        <w:rPr>
          <w:rFonts w:ascii="Times New Roman" w:hAnsi="Times New Roman" w:cs="Times New Roman"/>
          <w:sz w:val="20"/>
          <w:szCs w:val="20"/>
        </w:rPr>
        <w:t>))), levels = rev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lvs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))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xtab</w:t>
      </w:r>
      <w:proofErr w:type="spellEnd"/>
      <w:proofErr w:type="gramEnd"/>
      <w:r w:rsidRPr="002A1A33">
        <w:rPr>
          <w:rFonts w:ascii="Times New Roman" w:hAnsi="Times New Roman" w:cs="Times New Roman"/>
          <w:sz w:val="20"/>
          <w:szCs w:val="20"/>
        </w:rPr>
        <w:t xml:space="preserve"> &lt;- table(</w:t>
      </w:r>
      <w:proofErr w:type="spellStart"/>
      <w:r w:rsidRPr="002A1A33">
        <w:rPr>
          <w:rFonts w:ascii="Times New Roman" w:hAnsi="Times New Roman" w:cs="Times New Roman"/>
          <w:sz w:val="20"/>
          <w:szCs w:val="20"/>
        </w:rPr>
        <w:t>pred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truth)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r w:rsidRPr="002A1A33">
        <w:rPr>
          <w:rFonts w:ascii="Times New Roman" w:hAnsi="Times New Roman" w:cs="Times New Roman"/>
          <w:sz w:val="20"/>
          <w:szCs w:val="20"/>
        </w:rPr>
        <w:t xml:space="preserve">cm &lt;- </w:t>
      </w: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confusionMatrix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pred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truth)</w:t>
      </w:r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A1A33">
        <w:rPr>
          <w:rFonts w:ascii="Times New Roman" w:hAnsi="Times New Roman" w:cs="Times New Roman"/>
          <w:sz w:val="20"/>
          <w:szCs w:val="20"/>
        </w:rPr>
        <w:t>cm$table</w:t>
      </w:r>
      <w:proofErr w:type="spellEnd"/>
    </w:p>
    <w:p w:rsidR="00927072" w:rsidRPr="002A1A33" w:rsidRDefault="00927072" w:rsidP="00927072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1A33">
        <w:rPr>
          <w:rFonts w:ascii="Times New Roman" w:hAnsi="Times New Roman" w:cs="Times New Roman"/>
          <w:sz w:val="20"/>
          <w:szCs w:val="20"/>
        </w:rPr>
        <w:t>fourfoldplot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2A1A33">
        <w:rPr>
          <w:rFonts w:ascii="Times New Roman" w:hAnsi="Times New Roman" w:cs="Times New Roman"/>
          <w:sz w:val="20"/>
          <w:szCs w:val="20"/>
        </w:rPr>
        <w:t>cm$table</w:t>
      </w:r>
      <w:proofErr w:type="spellEnd"/>
      <w:r w:rsidRPr="002A1A33">
        <w:rPr>
          <w:rFonts w:ascii="Times New Roman" w:hAnsi="Times New Roman" w:cs="Times New Roman"/>
          <w:sz w:val="20"/>
          <w:szCs w:val="20"/>
        </w:rPr>
        <w:t>, color = c("cyan", "pink"))</w:t>
      </w:r>
    </w:p>
    <w:p w:rsidR="00927072" w:rsidRPr="002A1A33" w:rsidRDefault="00927072" w:rsidP="00B37ADA">
      <w:pPr>
        <w:rPr>
          <w:rFonts w:ascii="Times New Roman" w:hAnsi="Times New Roman" w:cs="Times New Roman"/>
          <w:sz w:val="20"/>
          <w:szCs w:val="20"/>
        </w:rPr>
      </w:pPr>
    </w:p>
    <w:sectPr w:rsidR="00927072" w:rsidRPr="002A1A33" w:rsidSect="002A1A33">
      <w:pgSz w:w="12240" w:h="15840"/>
      <w:pgMar w:top="1361" w:right="1440" w:bottom="136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684"/>
    <w:rsid w:val="002A1A33"/>
    <w:rsid w:val="005C4E0C"/>
    <w:rsid w:val="006D006E"/>
    <w:rsid w:val="00814684"/>
    <w:rsid w:val="00927072"/>
    <w:rsid w:val="00B3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E17554-52F3-43F3-A082-9C9950456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F5833A-3675-44CE-B22C-7CE0CB185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01</Words>
  <Characters>1255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</dc:creator>
  <cp:keywords/>
  <dc:description/>
  <cp:lastModifiedBy>Dhanalakshmi Vairavan</cp:lastModifiedBy>
  <cp:revision>4</cp:revision>
  <dcterms:created xsi:type="dcterms:W3CDTF">2023-06-27T11:55:00Z</dcterms:created>
  <dcterms:modified xsi:type="dcterms:W3CDTF">2023-08-07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cd5075-a5b3-4024-99b1-5dba19fbe26a</vt:lpwstr>
  </property>
</Properties>
</file>